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12. Scene-level permutation statistics for ipsi target-onset panels in Fig. S5.</w:t>
      </w:r>
    </w:p>
    <w:p>
      <w:r>
        <w:rPr>
          <w:rFonts w:ascii="Arial" w:hAnsi="Arial"/>
          <w:b w:val="0"/>
          <w:sz w:val="18"/>
        </w:rPr>
        <w:t>Statistics compare scene-specific normalized target-period firing rates within each target-condition group, separately for each monkey and recording area.</w:t>
      </w:r>
    </w:p>
    <w:p>
      <w:r>
        <w:rPr>
          <w:rFonts w:ascii="Arial" w:hAnsi="Arial"/>
          <w:b w:val="0"/>
          <w:sz w:val="18"/>
        </w:rPr>
        <w:t>Test: repeated-measures permutation ANOVA across scenes (10,000 permutations; seed 20260528). When the overall test was significant, pairwise sign-flip permutation tests were performed with Bonferroni correction.</w:t>
      </w:r>
    </w:p>
    <w:p>
      <w:r>
        <w:rPr>
          <w:rFonts w:ascii="Arial" w:hAnsi="Arial"/>
          <w:b w:val="0"/>
          <w:sz w:val="18"/>
        </w:rPr>
        <w:t>Mean diff is the first minus the second scene for the listed post-hoc contrast. Pairwise tests are shown only for groups with a significant overall permutation ANOVA, matching the Fig. S5 plotting logic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Region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Monkey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Grou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Scenes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Overall 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Post-hoc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n pairs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Mean dif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Raw 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Adj. 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b/>
                <w:sz w:val="16"/>
              </w:rPr>
              <w:t>Sig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8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4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5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5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 × 10⁻³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1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7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94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3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8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3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7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7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1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5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7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/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.6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4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6.3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9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1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2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6.3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9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4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4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6.3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9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2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6.3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9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5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6.3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9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3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6.3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9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7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6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9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6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0 × 10⁻⁴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7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7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4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9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3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0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0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5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0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1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1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1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1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2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8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5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5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6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/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1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76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1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5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—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—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8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0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/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90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1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0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5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48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0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3/S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2.3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2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6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0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67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3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20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4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−0.0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78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2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12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4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3.5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1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4 vs 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3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07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043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Goo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/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842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Accep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5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—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—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  <w:tr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Reject Bad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S2/S3/S4/S5/S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91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0.469</w:t>
            </w:r>
          </w:p>
        </w:tc>
        <w:tc>
          <w:tcPr>
            <w:tcW w:type="dxa" w:w="1052"/>
          </w:tcPr>
          <w:p>
            <w:r/>
            <w:r>
              <w:rPr>
                <w:rFonts w:ascii="Arial" w:hAnsi="Arial"/>
                <w:sz w:val="16"/>
              </w:rPr>
              <w:t>Overall only</w:t>
            </w:r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  <w:tc>
          <w:tcPr>
            <w:tcW w:type="dxa" w:w="1052"/>
          </w:tcPr>
          <w:p>
            <w:r/>
          </w:p>
        </w:tc>
      </w:tr>
    </w:tbl>
    <w:sectPr w:rsidR="00FC693F" w:rsidRPr="0006063C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